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402A2" w14:textId="77777777" w:rsidR="00C13935" w:rsidRDefault="00C13935" w:rsidP="00C13935">
      <w:pPr>
        <w:jc w:val="left"/>
      </w:pPr>
      <w:bookmarkStart w:id="0" w:name="_Hlk110503593"/>
      <w:bookmarkEnd w:id="0"/>
      <w:r>
        <w:rPr>
          <w:rFonts w:hint="eastAsia"/>
        </w:rPr>
        <w:t>a</w:t>
      </w:r>
      <w:r>
        <w:t>.</w:t>
      </w:r>
    </w:p>
    <w:p w14:paraId="71940896" w14:textId="3B5A008D" w:rsidR="00C13935" w:rsidRDefault="00C13935" w:rsidP="00C13935">
      <w:pPr>
        <w:jc w:val="left"/>
      </w:pPr>
      <w:r w:rsidRPr="00B85150">
        <w:drawing>
          <wp:inline distT="0" distB="0" distL="0" distR="0" wp14:anchorId="17C81C99" wp14:editId="72FDCB7B">
            <wp:extent cx="4410944" cy="208915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885" cy="209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74364" w14:textId="77777777" w:rsidR="00C13935" w:rsidRDefault="00C13935">
      <w:r>
        <w:t>b.</w:t>
      </w:r>
    </w:p>
    <w:p w14:paraId="09AED4D2" w14:textId="0E75B96D" w:rsidR="00AD46EF" w:rsidRDefault="00C13935">
      <w:r w:rsidRPr="00B85150">
        <w:drawing>
          <wp:inline distT="0" distB="0" distL="0" distR="0" wp14:anchorId="7E2A8337" wp14:editId="3FF8E0DF">
            <wp:extent cx="4229100" cy="2819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358" cy="2819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77BA3" w14:textId="0AF93926" w:rsidR="00C13935" w:rsidRDefault="00C13935" w:rsidP="00C13935">
      <w:r w:rsidRPr="00815841">
        <w:rPr>
          <w:b/>
        </w:rPr>
        <w:t xml:space="preserve">S1 </w:t>
      </w:r>
      <w:r>
        <w:rPr>
          <w:b/>
        </w:rPr>
        <w:t>File</w:t>
      </w:r>
      <w:r w:rsidRPr="00815841">
        <w:rPr>
          <w:b/>
        </w:rPr>
        <w:t xml:space="preserve"> </w:t>
      </w:r>
      <w:r>
        <w:rPr>
          <w:b/>
        </w:rPr>
        <w:t>1</w:t>
      </w:r>
      <w:r w:rsidRPr="00815841">
        <w:rPr>
          <w:b/>
        </w:rPr>
        <w:t>: publication bias for MAP</w:t>
      </w:r>
      <w:r>
        <w:rPr>
          <w:b/>
        </w:rPr>
        <w:t xml:space="preserve"> </w:t>
      </w:r>
      <w:r>
        <w:t xml:space="preserve">a:results of Begg’s </w:t>
      </w:r>
      <w:r w:rsidR="00F97A5E">
        <w:t>test</w:t>
      </w:r>
      <w:r w:rsidR="00F97A5E">
        <w:t xml:space="preserve"> </w:t>
      </w:r>
      <w:r>
        <w:t xml:space="preserve">and Egger’s test;b: Egger’s publication bias plot </w:t>
      </w:r>
    </w:p>
    <w:p w14:paraId="714084A6" w14:textId="532DBC14" w:rsidR="00C13935" w:rsidRDefault="00C13935" w:rsidP="00C13935"/>
    <w:p w14:paraId="1C953B23" w14:textId="240A6876" w:rsidR="00C13935" w:rsidRDefault="00C13935" w:rsidP="00C13935"/>
    <w:p w14:paraId="3E5639EE" w14:textId="0CF928BF" w:rsidR="00C13935" w:rsidRDefault="00C13935" w:rsidP="00C13935"/>
    <w:p w14:paraId="4D9CCD3A" w14:textId="1379F97F" w:rsidR="00C13935" w:rsidRDefault="00C13935" w:rsidP="00C13935"/>
    <w:p w14:paraId="4965454B" w14:textId="77777777" w:rsidR="00C13935" w:rsidRPr="00815841" w:rsidRDefault="00C13935" w:rsidP="00C13935"/>
    <w:p w14:paraId="6E77EA35" w14:textId="77777777" w:rsidR="00C13935" w:rsidRDefault="00C13935"/>
    <w:p w14:paraId="6800FA52" w14:textId="77777777" w:rsidR="00C13935" w:rsidRDefault="00C13935"/>
    <w:p w14:paraId="1780FFA2" w14:textId="77777777" w:rsidR="00C13935" w:rsidRDefault="00C13935"/>
    <w:p w14:paraId="6A991E5C" w14:textId="77777777" w:rsidR="00C13935" w:rsidRDefault="00C13935"/>
    <w:p w14:paraId="0BC40DEE" w14:textId="77777777" w:rsidR="00C13935" w:rsidRDefault="00C13935"/>
    <w:p w14:paraId="5A4B0200" w14:textId="77777777" w:rsidR="00C13935" w:rsidRDefault="00C13935"/>
    <w:p w14:paraId="1C9457F3" w14:textId="77777777" w:rsidR="00C13935" w:rsidRDefault="00C13935"/>
    <w:p w14:paraId="26193DBB" w14:textId="77777777" w:rsidR="00C13935" w:rsidRDefault="00C13935"/>
    <w:p w14:paraId="1902FC17" w14:textId="77777777" w:rsidR="00C13935" w:rsidRDefault="00C13935"/>
    <w:p w14:paraId="649ECE37" w14:textId="77777777" w:rsidR="00C13935" w:rsidRDefault="00C13935"/>
    <w:p w14:paraId="28E207A9" w14:textId="7DACAE11" w:rsidR="00C13935" w:rsidRDefault="00C13935">
      <w:r>
        <w:rPr>
          <w:rFonts w:hint="eastAsia"/>
        </w:rPr>
        <w:t>a</w:t>
      </w:r>
      <w:r>
        <w:t>.</w:t>
      </w:r>
      <w:r w:rsidRPr="00E02E5B">
        <w:rPr>
          <w:rFonts w:hint="eastAsia"/>
        </w:rPr>
        <w:drawing>
          <wp:inline distT="0" distB="0" distL="0" distR="0" wp14:anchorId="00541F10" wp14:editId="60D056E3">
            <wp:extent cx="5274310" cy="24974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8C746" w14:textId="79A42310" w:rsidR="00E02E5B" w:rsidRDefault="00C13935">
      <w:r>
        <w:rPr>
          <w:rFonts w:hint="eastAsia"/>
        </w:rPr>
        <w:t>b</w:t>
      </w:r>
      <w:r>
        <w:t>.</w:t>
      </w:r>
      <w:r w:rsidR="00E02E5B" w:rsidRPr="00E02E5B">
        <w:rPr>
          <w:rFonts w:hint="eastAsia"/>
        </w:rPr>
        <w:drawing>
          <wp:inline distT="0" distB="0" distL="0" distR="0" wp14:anchorId="4F03A6E8" wp14:editId="2972CD63">
            <wp:extent cx="5274310" cy="3516207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CAF08" w14:textId="51169BDA" w:rsidR="00C13935" w:rsidRPr="00815841" w:rsidRDefault="00C13935" w:rsidP="00C13935">
      <w:r w:rsidRPr="00815841">
        <w:rPr>
          <w:b/>
        </w:rPr>
        <w:t xml:space="preserve">S1 </w:t>
      </w:r>
      <w:r>
        <w:rPr>
          <w:b/>
        </w:rPr>
        <w:t>File</w:t>
      </w:r>
      <w:r w:rsidRPr="00815841">
        <w:rPr>
          <w:b/>
        </w:rPr>
        <w:t xml:space="preserve"> </w:t>
      </w:r>
      <w:r>
        <w:rPr>
          <w:b/>
        </w:rPr>
        <w:t>2</w:t>
      </w:r>
      <w:r w:rsidRPr="00815841">
        <w:rPr>
          <w:b/>
        </w:rPr>
        <w:t xml:space="preserve">: publication bias for </w:t>
      </w:r>
      <w:r>
        <w:rPr>
          <w:b/>
        </w:rPr>
        <w:t xml:space="preserve">HR </w:t>
      </w:r>
      <w:r>
        <w:t xml:space="preserve">a:results of Begg’s </w:t>
      </w:r>
      <w:r w:rsidR="00F97A5E">
        <w:t>test</w:t>
      </w:r>
      <w:r w:rsidR="00F97A5E">
        <w:t xml:space="preserve"> </w:t>
      </w:r>
      <w:r>
        <w:t xml:space="preserve">and Egger’s test;b: Egger’s publication bias plot </w:t>
      </w:r>
    </w:p>
    <w:p w14:paraId="4F3D3DAE" w14:textId="51089EE9" w:rsidR="00E02E5B" w:rsidRDefault="00E02E5B"/>
    <w:p w14:paraId="52C5369F" w14:textId="72CD53C4" w:rsidR="00C13935" w:rsidRDefault="00C13935"/>
    <w:p w14:paraId="4A137685" w14:textId="67B6B0F1" w:rsidR="00C13935" w:rsidRDefault="00C13935"/>
    <w:p w14:paraId="66AF0B94" w14:textId="645C1A89" w:rsidR="00C13935" w:rsidRDefault="00C13935"/>
    <w:p w14:paraId="3C72D795" w14:textId="1CC5327E" w:rsidR="00C13935" w:rsidRDefault="00C13935"/>
    <w:p w14:paraId="542ECA90" w14:textId="221DD865" w:rsidR="00C13935" w:rsidRDefault="00C13935"/>
    <w:p w14:paraId="6E036B9D" w14:textId="14444679" w:rsidR="00C13935" w:rsidRDefault="00C13935"/>
    <w:p w14:paraId="1A503ABE" w14:textId="12EA5A00" w:rsidR="00C13935" w:rsidRDefault="00C13935"/>
    <w:p w14:paraId="438B76B6" w14:textId="737B6E83" w:rsidR="00C13935" w:rsidRDefault="00C13935">
      <w:r>
        <w:rPr>
          <w:rFonts w:hint="eastAsia"/>
        </w:rPr>
        <w:lastRenderedPageBreak/>
        <w:t>a</w:t>
      </w:r>
      <w:r>
        <w:t>.</w:t>
      </w:r>
    </w:p>
    <w:p w14:paraId="280555D1" w14:textId="43D464AC" w:rsidR="00E02E5B" w:rsidRDefault="00C13935">
      <w:r w:rsidRPr="00E02E5B">
        <w:rPr>
          <w:rFonts w:hint="eastAsia"/>
        </w:rPr>
        <w:drawing>
          <wp:inline distT="0" distB="0" distL="0" distR="0" wp14:anchorId="5A8451A0" wp14:editId="21F436DC">
            <wp:extent cx="5274310" cy="24974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b</w:t>
      </w:r>
      <w:r>
        <w:t>.</w:t>
      </w:r>
    </w:p>
    <w:p w14:paraId="3E6360D7" w14:textId="491F5EEB" w:rsidR="00E02E5B" w:rsidRDefault="00C13935">
      <w:r w:rsidRPr="00E02E5B">
        <w:rPr>
          <w:rFonts w:hint="eastAsia"/>
        </w:rPr>
        <w:drawing>
          <wp:inline distT="0" distB="0" distL="0" distR="0" wp14:anchorId="53892FF1" wp14:editId="175F80FE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3885F" w14:textId="3CD78B31" w:rsidR="00C13935" w:rsidRDefault="00C13935" w:rsidP="00C13935">
      <w:r w:rsidRPr="00815841">
        <w:rPr>
          <w:b/>
        </w:rPr>
        <w:t xml:space="preserve">S1 </w:t>
      </w:r>
      <w:r>
        <w:rPr>
          <w:b/>
        </w:rPr>
        <w:t>File 3</w:t>
      </w:r>
      <w:r w:rsidRPr="00815841">
        <w:rPr>
          <w:b/>
        </w:rPr>
        <w:t xml:space="preserve">: publication bias for </w:t>
      </w:r>
      <w:r>
        <w:rPr>
          <w:b/>
        </w:rPr>
        <w:t>s</w:t>
      </w:r>
      <w:r w:rsidRPr="00C13935">
        <w:rPr>
          <w:b/>
        </w:rPr>
        <w:t>urgical field score.</w:t>
      </w:r>
      <w:r>
        <w:rPr>
          <w:b/>
        </w:rPr>
        <w:t xml:space="preserve"> </w:t>
      </w:r>
      <w:r>
        <w:t>a:results of Begg’s</w:t>
      </w:r>
      <w:r w:rsidR="001A1230">
        <w:t xml:space="preserve"> </w:t>
      </w:r>
      <w:r w:rsidR="00F97A5E">
        <w:t>test</w:t>
      </w:r>
      <w:r w:rsidR="00F97A5E">
        <w:t xml:space="preserve"> </w:t>
      </w:r>
      <w:r>
        <w:t xml:space="preserve">and Egger’s test;b: Egger’s publication bias plot </w:t>
      </w:r>
    </w:p>
    <w:p w14:paraId="5CC26EB0" w14:textId="2A1D4489" w:rsidR="00C13935" w:rsidRDefault="00C13935" w:rsidP="00C13935"/>
    <w:p w14:paraId="3FDAF324" w14:textId="4DAE8ED5" w:rsidR="00C13935" w:rsidRDefault="00C13935" w:rsidP="00C13935"/>
    <w:p w14:paraId="3CAA6AA7" w14:textId="70CA6A5F" w:rsidR="00C13935" w:rsidRDefault="00C13935" w:rsidP="00C13935"/>
    <w:p w14:paraId="205FB952" w14:textId="13554D8B" w:rsidR="00C13935" w:rsidRDefault="00C13935" w:rsidP="00C13935"/>
    <w:p w14:paraId="4A8C7D4D" w14:textId="0AAFC878" w:rsidR="00C13935" w:rsidRDefault="00C13935" w:rsidP="00C13935"/>
    <w:p w14:paraId="14AA60BD" w14:textId="674DEE87" w:rsidR="00C13935" w:rsidRDefault="00C13935" w:rsidP="00C13935"/>
    <w:p w14:paraId="33C48FE7" w14:textId="16D1691D" w:rsidR="00C13935" w:rsidRDefault="00C13935" w:rsidP="00C13935"/>
    <w:p w14:paraId="7ABA28FE" w14:textId="52C37F99" w:rsidR="00C13935" w:rsidRDefault="00C13935" w:rsidP="00C13935"/>
    <w:p w14:paraId="3102FD01" w14:textId="5AB0E2D5" w:rsidR="00C13935" w:rsidRDefault="00C13935" w:rsidP="00C13935"/>
    <w:p w14:paraId="4EFAEC8E" w14:textId="5F57C861" w:rsidR="00C13935" w:rsidRPr="00815841" w:rsidRDefault="00C13935" w:rsidP="00C13935">
      <w:r>
        <w:rPr>
          <w:rFonts w:hint="eastAsia"/>
        </w:rPr>
        <w:lastRenderedPageBreak/>
        <w:t>a</w:t>
      </w:r>
      <w:r>
        <w:t>.</w:t>
      </w:r>
    </w:p>
    <w:p w14:paraId="3A3D492D" w14:textId="45AF1BC9" w:rsidR="00427AF2" w:rsidRDefault="00427AF2">
      <w:r w:rsidRPr="00427AF2">
        <w:rPr>
          <w:rFonts w:hint="eastAsia"/>
        </w:rPr>
        <w:drawing>
          <wp:inline distT="0" distB="0" distL="0" distR="0" wp14:anchorId="45CD0FE6" wp14:editId="3E48D971">
            <wp:extent cx="5274310" cy="3516207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9D318" w14:textId="6435F035" w:rsidR="00C13935" w:rsidRDefault="00C13935">
      <w:r>
        <w:rPr>
          <w:rFonts w:hint="eastAsia"/>
        </w:rPr>
        <w:t>b</w:t>
      </w:r>
      <w:r>
        <w:t>.</w:t>
      </w:r>
    </w:p>
    <w:p w14:paraId="7800DB05" w14:textId="654C3D47" w:rsidR="00427AF2" w:rsidRDefault="00427AF2">
      <w:r w:rsidRPr="00427AF2">
        <w:rPr>
          <w:rFonts w:hint="eastAsia"/>
        </w:rPr>
        <w:drawing>
          <wp:inline distT="0" distB="0" distL="0" distR="0" wp14:anchorId="62AA189E" wp14:editId="12E61D45">
            <wp:extent cx="5274310" cy="249806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79B67" w14:textId="0BE45D88" w:rsidR="00C13935" w:rsidRPr="00815841" w:rsidRDefault="00C13935" w:rsidP="00C13935">
      <w:r w:rsidRPr="00815841">
        <w:rPr>
          <w:b/>
        </w:rPr>
        <w:t xml:space="preserve">S1 </w:t>
      </w:r>
      <w:r>
        <w:rPr>
          <w:b/>
        </w:rPr>
        <w:t>File</w:t>
      </w:r>
      <w:r w:rsidRPr="00815841">
        <w:rPr>
          <w:b/>
        </w:rPr>
        <w:t xml:space="preserve"> </w:t>
      </w:r>
      <w:r>
        <w:rPr>
          <w:b/>
        </w:rPr>
        <w:t>4</w:t>
      </w:r>
      <w:r w:rsidRPr="00815841">
        <w:rPr>
          <w:b/>
        </w:rPr>
        <w:t xml:space="preserve">: publication bias for </w:t>
      </w:r>
      <w:r>
        <w:rPr>
          <w:b/>
        </w:rPr>
        <w:t xml:space="preserve">blood loss </w:t>
      </w:r>
      <w:r>
        <w:t xml:space="preserve">a:results of Begg’s </w:t>
      </w:r>
      <w:r w:rsidR="00F97A5E">
        <w:t>test</w:t>
      </w:r>
      <w:r w:rsidR="00F97A5E">
        <w:t xml:space="preserve"> </w:t>
      </w:r>
      <w:bookmarkStart w:id="1" w:name="_GoBack"/>
      <w:bookmarkEnd w:id="1"/>
      <w:r>
        <w:t xml:space="preserve">and Egger’s test;b: Egger’s publication bias plot </w:t>
      </w:r>
    </w:p>
    <w:p w14:paraId="38D7AD14" w14:textId="77777777" w:rsidR="00C13935" w:rsidRDefault="00C13935"/>
    <w:sectPr w:rsidR="00C13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24FE3" w14:textId="77777777" w:rsidR="00B713D4" w:rsidRDefault="00B713D4" w:rsidP="00B85150">
      <w:r>
        <w:separator/>
      </w:r>
    </w:p>
  </w:endnote>
  <w:endnote w:type="continuationSeparator" w:id="0">
    <w:p w14:paraId="686A60D8" w14:textId="77777777" w:rsidR="00B713D4" w:rsidRDefault="00B713D4" w:rsidP="00B85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31C880" w14:textId="77777777" w:rsidR="00B713D4" w:rsidRDefault="00B713D4" w:rsidP="00B85150">
      <w:r>
        <w:separator/>
      </w:r>
    </w:p>
  </w:footnote>
  <w:footnote w:type="continuationSeparator" w:id="0">
    <w:p w14:paraId="035C29DD" w14:textId="77777777" w:rsidR="00B713D4" w:rsidRDefault="00B713D4" w:rsidP="00B85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151"/>
    <w:rsid w:val="001A1230"/>
    <w:rsid w:val="00276151"/>
    <w:rsid w:val="00427AF2"/>
    <w:rsid w:val="00AD46EF"/>
    <w:rsid w:val="00B713D4"/>
    <w:rsid w:val="00B85150"/>
    <w:rsid w:val="00C13935"/>
    <w:rsid w:val="00CD636E"/>
    <w:rsid w:val="00E02E5B"/>
    <w:rsid w:val="00E072B0"/>
    <w:rsid w:val="00F964E3"/>
    <w:rsid w:val="00F97A5E"/>
    <w:rsid w:val="00FC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B27FD"/>
  <w15:chartTrackingRefBased/>
  <w15:docId w15:val="{4CCF6B13-F357-4C66-9553-E91D18DA1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anusu</dc:creator>
  <cp:keywords/>
  <dc:description/>
  <cp:lastModifiedBy>uranusu</cp:lastModifiedBy>
  <cp:revision>5</cp:revision>
  <dcterms:created xsi:type="dcterms:W3CDTF">2022-08-01T13:16:00Z</dcterms:created>
  <dcterms:modified xsi:type="dcterms:W3CDTF">2022-08-18T13:13:00Z</dcterms:modified>
</cp:coreProperties>
</file>